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0E44C" w14:textId="373BBB91" w:rsidR="00BB1F27" w:rsidRPr="004625E1" w:rsidRDefault="00BB1F27" w:rsidP="00BB1F27">
      <w:pPr>
        <w:pStyle w:val="Bijschrift"/>
        <w:rPr>
          <w:rFonts w:ascii="Arial" w:hAnsi="Arial" w:cs="Arial"/>
          <w:b/>
          <w:bCs/>
          <w:i w:val="0"/>
          <w:iCs w:val="0"/>
          <w:color w:val="222222"/>
          <w:shd w:val="clear" w:color="auto" w:fill="FFFFFF"/>
          <w:lang w:val="en-US"/>
        </w:rPr>
      </w:pPr>
      <w:bookmarkStart w:id="0" w:name="_Ref143598639"/>
      <w:r w:rsidRPr="004625E1">
        <w:rPr>
          <w:b/>
          <w:bCs/>
          <w:i w:val="0"/>
          <w:iCs w:val="0"/>
          <w:lang w:val="en-US"/>
        </w:rPr>
        <w:t>Table S</w:t>
      </w:r>
      <w:r w:rsidRPr="004625E1">
        <w:rPr>
          <w:b/>
          <w:bCs/>
          <w:i w:val="0"/>
          <w:iCs w:val="0"/>
          <w:noProof/>
          <w:lang w:val="en-US"/>
        </w:rPr>
        <w:t>1</w:t>
      </w:r>
      <w:bookmarkEnd w:id="0"/>
      <w:r w:rsidRPr="004625E1">
        <w:rPr>
          <w:b/>
          <w:bCs/>
          <w:i w:val="0"/>
          <w:iCs w:val="0"/>
          <w:noProof/>
          <w:lang w:val="en-US"/>
        </w:rPr>
        <w:t xml:space="preserve"> A</w:t>
      </w:r>
      <w:r w:rsidRPr="004625E1">
        <w:rPr>
          <w:b/>
          <w:bCs/>
          <w:i w:val="0"/>
          <w:iCs w:val="0"/>
          <w:lang w:val="en-US"/>
        </w:rPr>
        <w:t xml:space="preserve"> list of tested French wines, including sample codes, growing regions, and years of produc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40"/>
        <w:gridCol w:w="2876"/>
        <w:gridCol w:w="1131"/>
        <w:gridCol w:w="3669"/>
      </w:tblGrid>
      <w:tr w:rsidR="0071732C" w:rsidRPr="00C36819" w14:paraId="15754EF1" w14:textId="77777777" w:rsidTr="0071732C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14:paraId="6D930242" w14:textId="4DACD0CC" w:rsidR="00FE33C4" w:rsidRPr="0071732C" w:rsidRDefault="00FE33C4" w:rsidP="00463C74">
            <w:pPr>
              <w:ind w:left="720" w:hanging="720"/>
              <w:rPr>
                <w:rFonts w:cstheme="minorHAnsi"/>
                <w:b/>
                <w:bCs/>
                <w:color w:val="222222"/>
                <w:highlight w:val="lightGray"/>
                <w:shd w:val="clear" w:color="auto" w:fill="FFFFFF"/>
              </w:rPr>
            </w:pPr>
            <w:bookmarkStart w:id="1" w:name="_Hlk126938573"/>
            <w:r w:rsidRPr="0071732C">
              <w:rPr>
                <w:rFonts w:cstheme="minorHAnsi"/>
                <w:b/>
                <w:bCs/>
                <w:color w:val="222222"/>
                <w:highlight w:val="lightGray"/>
                <w:shd w:val="clear" w:color="auto" w:fill="FFFFFF"/>
              </w:rPr>
              <w:t>Sample</w:t>
            </w:r>
          </w:p>
          <w:p w14:paraId="5A28A76B" w14:textId="2396DC6D" w:rsidR="00FE33C4" w:rsidRPr="0071732C" w:rsidRDefault="00FE33C4" w:rsidP="00463C74">
            <w:pPr>
              <w:ind w:left="720" w:hanging="720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71732C">
              <w:rPr>
                <w:rFonts w:cstheme="minorHAnsi"/>
                <w:b/>
                <w:bCs/>
                <w:color w:val="222222"/>
                <w:highlight w:val="lightGray"/>
                <w:shd w:val="clear" w:color="auto" w:fill="FFFFFF"/>
              </w:rPr>
              <w:t>name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14:paraId="64AB8D42" w14:textId="14E0A447" w:rsidR="00FE33C4" w:rsidRPr="0071732C" w:rsidRDefault="00FE33C4" w:rsidP="00463C74">
            <w:pPr>
              <w:ind w:left="720" w:hanging="720"/>
              <w:rPr>
                <w:rFonts w:cstheme="minorHAnsi"/>
                <w:b/>
                <w:bCs/>
                <w:color w:val="222222"/>
                <w:shd w:val="clear" w:color="auto" w:fill="FFFFFF"/>
              </w:rPr>
            </w:pPr>
            <w:r w:rsidRPr="0071732C">
              <w:rPr>
                <w:rFonts w:cstheme="minorHAnsi"/>
                <w:b/>
                <w:bCs/>
                <w:color w:val="222222"/>
                <w:highlight w:val="lightGray"/>
                <w:shd w:val="clear" w:color="auto" w:fill="FFFFFF"/>
              </w:rPr>
              <w:t>Region (AOC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14:paraId="24571191" w14:textId="71701EDC" w:rsidR="00FE33C4" w:rsidRPr="0071732C" w:rsidRDefault="00FE33C4" w:rsidP="00463C74">
            <w:pPr>
              <w:ind w:left="720" w:hanging="720"/>
              <w:rPr>
                <w:rFonts w:cstheme="minorHAnsi"/>
                <w:b/>
                <w:bCs/>
                <w:color w:val="222222"/>
                <w:highlight w:val="lightGray"/>
                <w:shd w:val="clear" w:color="auto" w:fill="FFFFFF"/>
              </w:rPr>
            </w:pPr>
            <w:r w:rsidRPr="0071732C">
              <w:rPr>
                <w:rFonts w:cstheme="minorHAnsi"/>
                <w:b/>
                <w:bCs/>
                <w:color w:val="222222"/>
                <w:highlight w:val="lightGray"/>
                <w:shd w:val="clear" w:color="auto" w:fill="FFFFFF"/>
              </w:rPr>
              <w:t>Year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14:paraId="3B49B36E" w14:textId="1B3D31B5" w:rsidR="00FE33C4" w:rsidRPr="0071732C" w:rsidRDefault="00FE33C4" w:rsidP="00463C74">
            <w:pPr>
              <w:ind w:left="720" w:hanging="720"/>
              <w:rPr>
                <w:rFonts w:cstheme="minorHAnsi"/>
                <w:b/>
                <w:bCs/>
                <w:color w:val="222222"/>
                <w:shd w:val="clear" w:color="auto" w:fill="FFFFFF"/>
                <w:lang w:val="en-GB"/>
              </w:rPr>
            </w:pPr>
            <w:r w:rsidRPr="0071732C">
              <w:rPr>
                <w:rFonts w:cstheme="minorHAnsi"/>
                <w:b/>
                <w:bCs/>
                <w:color w:val="222222"/>
                <w:highlight w:val="lightGray"/>
                <w:shd w:val="clear" w:color="auto" w:fill="FFFFFF"/>
                <w:lang w:val="en-GB"/>
              </w:rPr>
              <w:t>Additional info on the bottle (including winery)</w:t>
            </w:r>
          </w:p>
        </w:tc>
      </w:tr>
      <w:tr w:rsidR="00BB1F27" w:rsidRPr="00C36819" w14:paraId="1F341B34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01CDE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4443C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urgog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E7DEC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4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59B9A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>Pommard - Emile Chandesais</w:t>
            </w:r>
          </w:p>
        </w:tc>
      </w:tr>
      <w:tr w:rsidR="00BB1F27" w:rsidRPr="00C36819" w14:paraId="1F173353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04641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7FD9A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CD068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811BE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Bordeaux Rouge</w:t>
            </w:r>
          </w:p>
        </w:tc>
      </w:tr>
      <w:tr w:rsidR="00BB1F27" w:rsidRPr="00C36819" w14:paraId="6B853947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18AD8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C6CF1E" w14:textId="77777777" w:rsidR="00BB1F27" w:rsidRPr="00C36819" w:rsidRDefault="00BB1F27" w:rsidP="00463C74">
            <w:pPr>
              <w:ind w:left="15" w:hanging="12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 xml:space="preserve">Côtes du Rhône </w:t>
            </w:r>
          </w:p>
          <w:p w14:paraId="77048404" w14:textId="77777777" w:rsidR="00BB1F27" w:rsidRPr="00C36819" w:rsidRDefault="00BB1F27" w:rsidP="00463C74">
            <w:pPr>
              <w:ind w:left="15" w:hanging="12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>(Châteauneuf-du-Pap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4990A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3F329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neuf-du-Pape</w:t>
            </w:r>
          </w:p>
        </w:tc>
      </w:tr>
      <w:tr w:rsidR="00BB1F27" w:rsidRPr="00C36819" w14:paraId="24601997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F348E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3FFC1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Pomerol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B7C1A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5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8DB4D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Beauregard</w:t>
            </w:r>
          </w:p>
        </w:tc>
      </w:tr>
      <w:tr w:rsidR="00BB1F27" w:rsidRPr="00C36819" w14:paraId="70BB7E36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C27C2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213317" w14:textId="77777777" w:rsidR="00BB1F27" w:rsidRPr="00C36819" w:rsidRDefault="00BB1F27" w:rsidP="00463C74">
            <w:pPr>
              <w:ind w:left="15" w:hanging="15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 xml:space="preserve">Côtes du Rhône </w:t>
            </w:r>
          </w:p>
          <w:p w14:paraId="51B1D42B" w14:textId="77777777" w:rsidR="00BB1F27" w:rsidRPr="00C36819" w:rsidRDefault="00BB1F27" w:rsidP="00463C74">
            <w:pPr>
              <w:ind w:left="15" w:hanging="15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>(Châteauneuf-du-Pap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25552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40A9B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des Sechau</w:t>
            </w:r>
          </w:p>
        </w:tc>
      </w:tr>
      <w:tr w:rsidR="00BB1F27" w:rsidRPr="00C36819" w14:paraId="102C7DDC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E5C85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42981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D10A2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2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7EB68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astée du Roy</w:t>
            </w:r>
          </w:p>
        </w:tc>
      </w:tr>
      <w:tr w:rsidR="00BB1F27" w:rsidRPr="00C36819" w14:paraId="3B169A45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E5123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F9027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Saint-Emilion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E0E02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5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033BB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Lussac saint-Emilion</w:t>
            </w:r>
          </w:p>
        </w:tc>
      </w:tr>
      <w:tr w:rsidR="00BB1F27" w:rsidRPr="00C36819" w14:paraId="1FE03337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292B4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6EE17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CC90E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E1009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los du Roy</w:t>
            </w:r>
          </w:p>
        </w:tc>
      </w:tr>
      <w:tr w:rsidR="00BB1F27" w:rsidRPr="00C36819" w14:paraId="727558F0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198BB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11B0F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Cessac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BDCFB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D661D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Haut Cessac</w:t>
            </w:r>
          </w:p>
        </w:tc>
      </w:tr>
      <w:tr w:rsidR="00BB1F27" w:rsidRPr="00C36819" w14:paraId="519290E8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E1E07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6D9AB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 xml:space="preserve">Bourgogne 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D6062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B6B03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Bourgogne Passetoutgrains</w:t>
            </w:r>
          </w:p>
        </w:tc>
      </w:tr>
      <w:tr w:rsidR="00BB1F27" w:rsidRPr="00C36819" w14:paraId="099079AF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ECE023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374A4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Médoc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29411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3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B1D04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Angludet, Cantenac-Margaux</w:t>
            </w:r>
          </w:p>
        </w:tc>
      </w:tr>
      <w:tr w:rsidR="00BB1F27" w:rsidRPr="00C36819" w14:paraId="37DC6B25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98D70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7E516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Médoc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05D42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64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A8C00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Buisson</w:t>
            </w:r>
          </w:p>
        </w:tc>
      </w:tr>
      <w:tr w:rsidR="00BB1F27" w:rsidRPr="00C36819" w14:paraId="0A1C1D6B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073BB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8B9E9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Graves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4F29E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0619E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Coucheroy</w:t>
            </w:r>
          </w:p>
        </w:tc>
      </w:tr>
      <w:tr w:rsidR="00BB1F27" w:rsidRPr="00C36819" w14:paraId="4BB2C787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A1405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2DA1A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9FFE2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E600A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Signac</w:t>
            </w:r>
          </w:p>
        </w:tc>
      </w:tr>
      <w:tr w:rsidR="00BB1F27" w:rsidRPr="00C36819" w14:paraId="1C263235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9D51D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5AAAF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Loire (Bourgueil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5D55C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B01519" w14:textId="77777777" w:rsidR="00BB1F27" w:rsidRPr="00C36819" w:rsidRDefault="00BB1F27" w:rsidP="00463C74">
            <w:pPr>
              <w:rPr>
                <w:rFonts w:cstheme="minorHAnsi"/>
                <w:color w:val="222222"/>
                <w:shd w:val="clear" w:color="auto" w:fill="FFFFFF"/>
              </w:rPr>
            </w:pPr>
          </w:p>
        </w:tc>
      </w:tr>
      <w:tr w:rsidR="00BB1F27" w:rsidRPr="00C36819" w14:paraId="2AB3E04C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60D1BB" w14:textId="77777777" w:rsidR="00BB1F27" w:rsidRPr="00C36819" w:rsidRDefault="00BB1F27" w:rsidP="00463C74">
            <w:pPr>
              <w:ind w:left="720" w:hanging="720"/>
              <w:rPr>
                <w:rFonts w:asciiTheme="minorHAnsi" w:hAnsiTheme="minorHAnsi" w:cstheme="minorHAnsi"/>
                <w:color w:val="222222"/>
                <w:shd w:val="clear" w:color="auto" w:fill="FFFFFF"/>
                <w:lang w:val="nl-BE" w:eastAsia="en-US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5AA86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urgog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FC785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A0F3C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Vosne Romanée - Marcel Bocquenet</w:t>
            </w:r>
          </w:p>
        </w:tc>
      </w:tr>
      <w:tr w:rsidR="00BB1F27" w:rsidRPr="00C36819" w14:paraId="53535EA8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B08B6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E0559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41638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93A5F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du Vieux Tinel</w:t>
            </w:r>
          </w:p>
        </w:tc>
      </w:tr>
      <w:tr w:rsidR="00BB1F27" w:rsidRPr="00C36819" w14:paraId="2F5EADFE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63302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3BB2F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Girond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4E9E2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2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161CE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Grand Cru Classé Saint-Emilion</w:t>
            </w:r>
          </w:p>
        </w:tc>
      </w:tr>
      <w:tr w:rsidR="00BB1F27" w:rsidRPr="00C36819" w14:paraId="66CBCA7B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45C35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1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63A0D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1D655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C4A3C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Château La fleur canon - cotes canon fronsac</w:t>
            </w:r>
          </w:p>
        </w:tc>
      </w:tr>
      <w:tr w:rsidR="00BB1F27" w:rsidRPr="00C36819" w14:paraId="3A9D1722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23AB9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79E68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8E288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B6A32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Saint Gayan</w:t>
            </w:r>
          </w:p>
        </w:tc>
      </w:tr>
      <w:tr w:rsidR="00BB1F27" w:rsidRPr="00C36819" w14:paraId="532416EA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8D4DA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E861B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urgog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F8D0B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6AE6C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Vosne Romanée - Jean pierre Mugneret</w:t>
            </w:r>
          </w:p>
        </w:tc>
      </w:tr>
      <w:tr w:rsidR="00BB1F27" w:rsidRPr="00C36819" w14:paraId="69B660E6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8FF8C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48E2F4" w14:textId="77777777" w:rsidR="00BB1F27" w:rsidRPr="00C36819" w:rsidRDefault="00BB1F27" w:rsidP="00463C74">
            <w:pPr>
              <w:ind w:left="15" w:hanging="15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 xml:space="preserve">Côtes du Rhône </w:t>
            </w:r>
          </w:p>
          <w:p w14:paraId="3737AEF7" w14:textId="77777777" w:rsidR="00BB1F27" w:rsidRPr="00C36819" w:rsidRDefault="00BB1F27" w:rsidP="00463C74">
            <w:pPr>
              <w:ind w:left="15" w:hanging="15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>(Châteauneuf-du-Pap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400B2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200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F9A83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des Relagne</w:t>
            </w:r>
          </w:p>
        </w:tc>
      </w:tr>
      <w:tr w:rsidR="00BB1F27" w:rsidRPr="00C36819" w14:paraId="102CB4D0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B0567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F2A15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Girond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24A60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032EF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Grand Vin Côtes de Fronsac - Grandys</w:t>
            </w:r>
          </w:p>
        </w:tc>
      </w:tr>
      <w:tr w:rsidR="00BB1F27" w:rsidRPr="00C36819" w14:paraId="6394AA44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213A3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4</w:t>
            </w:r>
            <w:r w:rsidRPr="00C36819">
              <w:rPr>
                <w:rFonts w:cstheme="minorHAnsi"/>
                <w:color w:val="222222"/>
                <w:shd w:val="clear" w:color="auto" w:fill="FFFFFF"/>
              </w:rPr>
              <w:tab/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C2779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Libournais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71C2A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4462F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Pontet-Clauzure</w:t>
            </w:r>
          </w:p>
        </w:tc>
      </w:tr>
      <w:tr w:rsidR="00BB1F27" w:rsidRPr="00C36819" w14:paraId="4342C385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54D01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BEDC1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Médoc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0E35E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358BD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la Tour l'Aspic</w:t>
            </w:r>
          </w:p>
        </w:tc>
      </w:tr>
      <w:tr w:rsidR="00BB1F27" w:rsidRPr="00C36819" w14:paraId="608F26C3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53AE4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C52391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64993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64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55E06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E. Veyrat - Reserve des Eveques d'Orange - Gigondas</w:t>
            </w:r>
          </w:p>
        </w:tc>
      </w:tr>
      <w:tr w:rsidR="00BB1F27" w:rsidRPr="00C36819" w14:paraId="07AEE366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CEE20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C2028F" w14:textId="77777777" w:rsidR="00BB1F27" w:rsidRPr="00C36819" w:rsidRDefault="00BB1F27" w:rsidP="00463C74">
            <w:pPr>
              <w:ind w:left="15" w:hanging="12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Saint-Emilion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E8DD8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3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8732A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Château Franc-Pourret, Saint-Emilion</w:t>
            </w:r>
          </w:p>
        </w:tc>
      </w:tr>
      <w:tr w:rsidR="00BB1F27" w:rsidRPr="00C36819" w14:paraId="0BF7BA33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56726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6FDC0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58764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6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BF0A3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Guiteronde - bordeaux supérieur</w:t>
            </w:r>
          </w:p>
        </w:tc>
      </w:tr>
      <w:tr w:rsidR="00BB1F27" w:rsidRPr="00C36819" w14:paraId="66E482F3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AEDE5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2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938E37" w14:textId="77777777" w:rsidR="00BB1F27" w:rsidRPr="00C36819" w:rsidRDefault="00BB1F27" w:rsidP="00463C74">
            <w:pPr>
              <w:ind w:left="15" w:hanging="15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Médoc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C37DB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6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BAB5F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Bries-Caillou</w:t>
            </w:r>
          </w:p>
        </w:tc>
      </w:tr>
      <w:tr w:rsidR="00BB1F27" w:rsidRPr="00C36819" w14:paraId="21519514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808E8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E89A3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724E7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39BE9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Châteauneuf du pape - R. Chassaing</w:t>
            </w:r>
          </w:p>
        </w:tc>
      </w:tr>
      <w:tr w:rsidR="00BB1F27" w:rsidRPr="00C36819" w14:paraId="2E96BFB7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D0DB3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7764C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urgog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61702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17229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ambolle musigny - leymarie</w:t>
            </w:r>
          </w:p>
        </w:tc>
      </w:tr>
      <w:tr w:rsidR="00BB1F27" w:rsidRPr="00C36819" w14:paraId="565467FD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45A68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13253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Saint-Emilion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088BA4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2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6002B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cap de mourlin</w:t>
            </w:r>
          </w:p>
        </w:tc>
      </w:tr>
      <w:tr w:rsidR="00BB1F27" w:rsidRPr="00C36819" w14:paraId="4BEF03FF" w14:textId="77777777" w:rsidTr="00C36819">
        <w:trPr>
          <w:trHeight w:val="291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26426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CD6B89" w14:textId="77777777" w:rsidR="00BB1F27" w:rsidRPr="00C36819" w:rsidRDefault="00BB1F27" w:rsidP="00463C74">
            <w:pPr>
              <w:rPr>
                <w:rFonts w:cstheme="minorHAnsi"/>
                <w:color w:val="222222"/>
                <w:shd w:val="clear" w:color="auto" w:fill="FFFFFF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A360FA" w14:textId="77777777" w:rsidR="00BB1F27" w:rsidRPr="00C36819" w:rsidRDefault="00BB1F27" w:rsidP="00463C74">
            <w:pPr>
              <w:ind w:left="720" w:hanging="720"/>
              <w:rPr>
                <w:rFonts w:asciiTheme="minorHAnsi" w:hAnsiTheme="minorHAnsi" w:cstheme="minorHAnsi"/>
                <w:color w:val="222222"/>
                <w:shd w:val="clear" w:color="auto" w:fill="FFFFFF"/>
                <w:lang w:val="nl-BE" w:eastAsia="en-US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 xml:space="preserve">s 60 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CC3A8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Vin du patron - C.E.E. Sélectionné</w:t>
            </w:r>
          </w:p>
        </w:tc>
      </w:tr>
      <w:tr w:rsidR="00BB1F27" w:rsidRPr="00C36819" w14:paraId="6FCD2D23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79202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0D291A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2B146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5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B99D1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Haut Bages Monpelou</w:t>
            </w:r>
          </w:p>
        </w:tc>
      </w:tr>
      <w:tr w:rsidR="00BB1F27" w:rsidRPr="00C36819" w14:paraId="15568466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497C1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2B740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0EDDF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65901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Puyanché</w:t>
            </w:r>
          </w:p>
        </w:tc>
      </w:tr>
      <w:tr w:rsidR="00BB1F27" w:rsidRPr="00C36819" w14:paraId="424407CB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220B0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0EF54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 xml:space="preserve">Côtes du Rhône </w:t>
            </w:r>
          </w:p>
          <w:p w14:paraId="24E53CF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fr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>(Coteaux du Tricastin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60160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3A365A" w14:textId="77777777" w:rsidR="00BB1F27" w:rsidRPr="00C36819" w:rsidRDefault="00BB1F27" w:rsidP="00463C74">
            <w:pPr>
              <w:rPr>
                <w:rFonts w:cstheme="minorHAnsi"/>
                <w:color w:val="222222"/>
                <w:shd w:val="clear" w:color="auto" w:fill="FFFFFF"/>
              </w:rPr>
            </w:pPr>
          </w:p>
        </w:tc>
      </w:tr>
      <w:tr w:rsidR="00BB1F27" w:rsidRPr="00C36819" w14:paraId="4AA11ECB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EBBC34" w14:textId="77777777" w:rsidR="00BB1F27" w:rsidRPr="00C36819" w:rsidRDefault="00BB1F27" w:rsidP="00463C74">
            <w:pPr>
              <w:ind w:left="720" w:hanging="720"/>
              <w:rPr>
                <w:rFonts w:asciiTheme="minorHAnsi" w:hAnsiTheme="minorHAnsi" w:cstheme="minorHAnsi"/>
                <w:color w:val="222222"/>
                <w:shd w:val="clear" w:color="auto" w:fill="FFFFFF"/>
                <w:lang w:val="nl-BE" w:eastAsia="en-US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9FFF5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Loire (Chinon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138E6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4A476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de la Noblaie</w:t>
            </w:r>
          </w:p>
        </w:tc>
      </w:tr>
      <w:tr w:rsidR="00BB1F27" w:rsidRPr="00C36819" w14:paraId="7CA5B40F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272CC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EDE91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urgogne (Vosne-romané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1421E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6548C6" w14:textId="77777777" w:rsidR="00BB1F27" w:rsidRPr="00C36819" w:rsidRDefault="00BB1F27" w:rsidP="00463C74">
            <w:pPr>
              <w:rPr>
                <w:rFonts w:cstheme="minorHAnsi"/>
                <w:color w:val="222222"/>
                <w:shd w:val="clear" w:color="auto" w:fill="FFFFFF"/>
              </w:rPr>
            </w:pPr>
          </w:p>
        </w:tc>
      </w:tr>
      <w:tr w:rsidR="00BB1F27" w:rsidRPr="00C36819" w14:paraId="45AD7ED2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F9A55F" w14:textId="77777777" w:rsidR="00BB1F27" w:rsidRPr="00C36819" w:rsidRDefault="00BB1F27" w:rsidP="00463C74">
            <w:pPr>
              <w:ind w:left="720" w:hanging="720"/>
              <w:rPr>
                <w:rFonts w:asciiTheme="minorHAnsi" w:hAnsiTheme="minorHAnsi" w:cstheme="minorHAnsi"/>
                <w:color w:val="222222"/>
                <w:shd w:val="clear" w:color="auto" w:fill="FFFFFF"/>
                <w:lang w:val="nl-BE" w:eastAsia="en-US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3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4A2C8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 xml:space="preserve">Bourgogne (Corton) 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9A994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F7CE2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Couvent des Cordeliers</w:t>
            </w:r>
          </w:p>
        </w:tc>
      </w:tr>
      <w:tr w:rsidR="00BB1F27" w:rsidRPr="00C36819" w14:paraId="19243CAD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E71C6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lastRenderedPageBreak/>
              <w:t>F4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39544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 (Margaux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636F8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BB57C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Laroque</w:t>
            </w:r>
          </w:p>
        </w:tc>
      </w:tr>
      <w:tr w:rsidR="00BB1F27" w:rsidRPr="00C36819" w14:paraId="4B671BC2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386D3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C2FC4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Languedoc-Roussill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54D7B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E4F3B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  <w:t>Les Vignobles des Côtes d'Agly, Vin De Pays Du Val D'Agly</w:t>
            </w:r>
          </w:p>
        </w:tc>
      </w:tr>
      <w:tr w:rsidR="00BB1F27" w:rsidRPr="00C36819" w14:paraId="185A5AE1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DA0BE9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BD5E6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 xml:space="preserve">Languedoc-Roussillon </w:t>
            </w:r>
          </w:p>
          <w:p w14:paraId="3DDB9FA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fr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  <w:lang w:val="fr-FR"/>
              </w:rPr>
              <w:t>(Minervois La Livinièr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88F51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2FD70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La Chapelle de Calamiac</w:t>
            </w:r>
          </w:p>
        </w:tc>
      </w:tr>
      <w:tr w:rsidR="00BB1F27" w:rsidRPr="00C36819" w14:paraId="2E8AFD12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5D2A1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25026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DA3D4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76CA88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du Grand Vaucroze</w:t>
            </w:r>
          </w:p>
        </w:tc>
      </w:tr>
      <w:tr w:rsidR="00BB1F27" w:rsidRPr="00C36819" w14:paraId="0F38A24E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1B58D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52BAD2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9FBAB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C9F13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Boisson</w:t>
            </w:r>
          </w:p>
        </w:tc>
      </w:tr>
      <w:tr w:rsidR="00BB1F27" w:rsidRPr="00C36819" w14:paraId="6903EBE8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B7487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6353D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Côtes du Rhône (Vacqueyras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9561A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5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D06D7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Chantegut</w:t>
            </w:r>
          </w:p>
        </w:tc>
      </w:tr>
      <w:tr w:rsidR="00BB1F27" w:rsidRPr="00C36819" w14:paraId="6E266EBE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7E0B4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83A77E" w14:textId="77777777" w:rsidR="00BB1F27" w:rsidRPr="00C36819" w:rsidRDefault="00BB1F27" w:rsidP="00463C74">
            <w:pPr>
              <w:ind w:left="15" w:hanging="15"/>
              <w:rPr>
                <w:rFonts w:cstheme="minorHAnsi"/>
                <w:color w:val="222222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 xml:space="preserve">Bordeaux (Côtes De Blaye) 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BD5A8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479B8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De La Salle</w:t>
            </w:r>
          </w:p>
        </w:tc>
      </w:tr>
      <w:tr w:rsidR="00BB1F27" w:rsidRPr="00C36819" w14:paraId="53149ADE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73740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36CD8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780C4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7C2E9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FR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Victoria</w:t>
            </w:r>
          </w:p>
        </w:tc>
      </w:tr>
      <w:tr w:rsidR="00BB1F27" w:rsidRPr="00C36819" w14:paraId="23D41839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86171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3051B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urgueil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BB2E6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9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EFC7E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Domaine Guion</w:t>
            </w:r>
          </w:p>
        </w:tc>
      </w:tr>
      <w:tr w:rsidR="00BB1F27" w:rsidRPr="00C36819" w14:paraId="3D0BE38C" w14:textId="77777777" w:rsidTr="00C36819">
        <w:trPr>
          <w:trHeight w:val="270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B2047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4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A63420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eaujolais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E98BE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71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6A8993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</w:p>
        </w:tc>
      </w:tr>
      <w:tr w:rsidR="00BB1F27" w:rsidRPr="00C36819" w14:paraId="5DB3AF2A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254DC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F5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26601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40B85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cstheme="minorHAnsi"/>
                <w:color w:val="222222"/>
                <w:shd w:val="clear" w:color="auto" w:fill="FFFFFF"/>
              </w:rPr>
              <w:t>198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ED53C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Château Garrousat</w:t>
            </w:r>
          </w:p>
        </w:tc>
      </w:tr>
      <w:tr w:rsidR="00BB1F27" w:rsidRPr="00C36819" w14:paraId="0F41F065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53CF1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3CE10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9289F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C28A5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abegorce margaux</w:t>
            </w:r>
          </w:p>
        </w:tc>
      </w:tr>
      <w:tr w:rsidR="00BB1F27" w:rsidRPr="00C36819" w14:paraId="26B746FC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AFFC6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73C21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EA5DD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1F381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a Cabanne - pomerol</w:t>
            </w:r>
          </w:p>
        </w:tc>
      </w:tr>
      <w:tr w:rsidR="00BB1F27" w:rsidRPr="00C36819" w14:paraId="13A646ED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2B04C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63B20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Langduedoc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B12E3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473AC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mauvezin</w:t>
            </w:r>
          </w:p>
        </w:tc>
      </w:tr>
      <w:tr w:rsidR="00BB1F27" w:rsidRPr="00C36819" w14:paraId="4879F61D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FB9DC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0D78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B90FD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86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A07A2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Romas</w:t>
            </w:r>
          </w:p>
        </w:tc>
      </w:tr>
      <w:tr w:rsidR="00BB1F27" w:rsidRPr="00C36819" w14:paraId="5AB87D99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E3A43C" w14:textId="77777777" w:rsidR="00BB1F27" w:rsidRPr="00C36819" w:rsidRDefault="00BB1F27" w:rsidP="00463C74">
            <w:pPr>
              <w:ind w:left="720" w:hanging="720"/>
              <w:rPr>
                <w:rFonts w:ascii="Calibri" w:hAnsi="Calibri" w:cs="Calibri"/>
                <w:sz w:val="22"/>
                <w:szCs w:val="22"/>
              </w:rPr>
            </w:pPr>
            <w:r w:rsidRPr="00C36819">
              <w:rPr>
                <w:rFonts w:ascii="Calibri" w:hAnsi="Calibri"/>
              </w:rPr>
              <w:t>F5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204246" w14:textId="77777777" w:rsidR="00BB1F27" w:rsidRPr="00C36819" w:rsidRDefault="00BB1F27" w:rsidP="00463C74">
            <w:pPr>
              <w:ind w:left="720" w:hanging="720"/>
              <w:rPr>
                <w:rFonts w:ascii="Calibri" w:hAnsi="Calibri"/>
              </w:rPr>
            </w:pPr>
            <w:r w:rsidRPr="00C36819">
              <w:rPr>
                <w:rFonts w:ascii="Calibri" w:hAnsi="Calibri"/>
              </w:rPr>
              <w:t>-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9B6546" w14:textId="77777777" w:rsidR="00BB1F27" w:rsidRPr="00C36819" w:rsidRDefault="00BB1F27" w:rsidP="00463C74">
            <w:pPr>
              <w:ind w:left="720" w:hanging="720"/>
              <w:rPr>
                <w:rFonts w:ascii="Calibri" w:hAnsi="Calibri"/>
              </w:rPr>
            </w:pPr>
            <w:r w:rsidRPr="00C36819">
              <w:rPr>
                <w:rFonts w:ascii="Calibri" w:hAnsi="Calibri"/>
              </w:rPr>
              <w:t>-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89135C" w14:textId="77777777" w:rsidR="00BB1F27" w:rsidRPr="00C36819" w:rsidRDefault="00BB1F27" w:rsidP="00463C74">
            <w:pPr>
              <w:ind w:left="720" w:hanging="720"/>
              <w:rPr>
                <w:rFonts w:asciiTheme="minorHAnsi" w:hAnsiTheme="minorHAnsi"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cstheme="minorHAnsi"/>
                <w:color w:val="000000" w:themeColor="text1"/>
                <w:shd w:val="clear" w:color="auto" w:fill="FFFFFF"/>
              </w:rPr>
              <w:t>Broken</w:t>
            </w:r>
          </w:p>
        </w:tc>
      </w:tr>
      <w:tr w:rsidR="00BB1F27" w:rsidRPr="00C36819" w14:paraId="10C7DDB8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B733D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4DAAF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A454A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5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4FF71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peyreau</w:t>
            </w:r>
          </w:p>
        </w:tc>
      </w:tr>
      <w:tr w:rsidR="00BB1F27" w:rsidRPr="00C36819" w14:paraId="5488976F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91889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315A1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 (Saint-Emilion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5A641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BEE5F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e gay</w:t>
            </w:r>
          </w:p>
        </w:tc>
      </w:tr>
      <w:tr w:rsidR="00BB1F27" w:rsidRPr="00C36819" w14:paraId="150A1D01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26565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CB195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 (Girond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98720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5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5C4D3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alande</w:t>
            </w:r>
          </w:p>
        </w:tc>
      </w:tr>
      <w:tr w:rsidR="00BB1F27" w:rsidRPr="00C36819" w14:paraId="75E00D99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077EC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5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97D38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9B2BE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EFFD9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chollet</w:t>
            </w:r>
          </w:p>
        </w:tc>
      </w:tr>
      <w:tr w:rsidR="00BB1F27" w:rsidRPr="00C36819" w14:paraId="4C9CFD7F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76A9E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6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61F95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A724F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4217E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x Cantenac Brown/Margaux</w:t>
            </w:r>
          </w:p>
        </w:tc>
      </w:tr>
      <w:tr w:rsidR="00BB1F27" w:rsidRPr="00C36819" w14:paraId="4AE4A597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B5CA8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6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2276B4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Gironde/ 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4B01D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7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91A14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ascii="Calibri" w:hAnsi="Calibri"/>
                <w:lang w:val="fr-BE"/>
              </w:rPr>
              <w:t>Château l'érmitage R, Thomas/haut Médoc</w:t>
            </w:r>
          </w:p>
        </w:tc>
      </w:tr>
      <w:tr w:rsidR="00BB1F27" w:rsidRPr="00C36819" w14:paraId="52C200EF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B15D4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ascii="Calibri" w:hAnsi="Calibri"/>
              </w:rPr>
              <w:t>F6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5581A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Médoc/ 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5AE6D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56889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Monbousquet/Saint Emilion</w:t>
            </w:r>
          </w:p>
        </w:tc>
      </w:tr>
      <w:tr w:rsidR="00BB1F27" w:rsidRPr="00C36819" w14:paraId="45AFF68F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AABDF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6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47AC1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A0C62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5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DE354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Giraudon/</w:t>
            </w:r>
          </w:p>
        </w:tc>
      </w:tr>
      <w:tr w:rsidR="00BB1F27" w:rsidRPr="00C36819" w14:paraId="4C711B3B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92A44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6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58AA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ergerac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9494A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8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18047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la clotte/</w:t>
            </w:r>
          </w:p>
        </w:tc>
      </w:tr>
      <w:tr w:rsidR="00BB1F27" w:rsidRPr="00C36819" w14:paraId="14CC162C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2E8EF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6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2F35C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Puissequin 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2E046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8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6BD4B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ascii="Calibri" w:hAnsi="Calibri"/>
                <w:lang w:val="fr-BE"/>
              </w:rPr>
              <w:t>Chateau les hautes graves/Pomerol</w:t>
            </w:r>
          </w:p>
        </w:tc>
      </w:tr>
      <w:tr w:rsidR="00BB1F27" w:rsidRPr="00C36819" w14:paraId="130D7DEE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7B577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ascii="Calibri" w:hAnsi="Calibri"/>
              </w:rPr>
              <w:t>F6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78D5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56B22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FD50B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Puy Blanquet</w:t>
            </w:r>
          </w:p>
        </w:tc>
      </w:tr>
      <w:tr w:rsidR="00BB1F27" w:rsidRPr="00C36819" w14:paraId="4BC0247D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A4CF0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6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A728E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Rho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D89B8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D2742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  <w:lang w:val="fr-BE"/>
              </w:rPr>
            </w:pPr>
            <w:r w:rsidRPr="00C36819">
              <w:rPr>
                <w:rFonts w:ascii="Calibri" w:hAnsi="Calibri"/>
                <w:lang w:val="fr-BE"/>
              </w:rPr>
              <w:t>Château Moulin de Lavaud/pomerol</w:t>
            </w:r>
          </w:p>
        </w:tc>
      </w:tr>
      <w:tr w:rsidR="00BB1F27" w:rsidRPr="00C36819" w14:paraId="10BC3B36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449B1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  <w:lang w:val="nl-BE"/>
              </w:rPr>
            </w:pPr>
            <w:r w:rsidRPr="00C36819">
              <w:rPr>
                <w:rFonts w:ascii="Calibri" w:hAnsi="Calibri"/>
              </w:rPr>
              <w:t>F6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FE865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7582C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1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27538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Le Prieure</w:t>
            </w:r>
          </w:p>
        </w:tc>
      </w:tr>
      <w:tr w:rsidR="00BB1F27" w:rsidRPr="00C36819" w14:paraId="219D0313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383FF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6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8F9B24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3A253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5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B18DE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Grand Pey Lescours</w:t>
            </w:r>
          </w:p>
        </w:tc>
      </w:tr>
      <w:tr w:rsidR="00BB1F27" w:rsidRPr="00C36819" w14:paraId="22113F7B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8BBFE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4EC0A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Bourgong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41096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200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1191C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âteau de Lescours</w:t>
            </w:r>
          </w:p>
        </w:tc>
      </w:tr>
      <w:tr w:rsidR="00BB1F27" w:rsidRPr="00C36819" w14:paraId="0359042D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BD052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7BC79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A3DF1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82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B15D6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cheval blanc</w:t>
            </w:r>
          </w:p>
        </w:tc>
      </w:tr>
      <w:tr w:rsidR="00BB1F27" w:rsidRPr="00C36819" w14:paraId="5FFD31B2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01D7F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C6D94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ome et loir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8940C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6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869B3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agrange</w:t>
            </w:r>
          </w:p>
        </w:tc>
      </w:tr>
      <w:tr w:rsidR="00BB1F27" w:rsidRPr="00C36819" w14:paraId="113CBF7E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6853C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63CD0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BD01B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69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F7E5E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pontet canet</w:t>
            </w:r>
          </w:p>
        </w:tc>
      </w:tr>
      <w:tr w:rsidR="00BB1F27" w:rsidRPr="00C36819" w14:paraId="255DE491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8B0B0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34007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Rhône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0289A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8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68B7B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Pavie Macquin</w:t>
            </w:r>
          </w:p>
        </w:tc>
      </w:tr>
      <w:tr w:rsidR="00BB1F27" w:rsidRPr="00C36819" w14:paraId="12A10742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1661C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B1AD4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A50D65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A3C33E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Le Pey</w:t>
            </w:r>
          </w:p>
        </w:tc>
      </w:tr>
      <w:tr w:rsidR="00BB1F27" w:rsidRPr="00C36819" w14:paraId="5683DA57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A021A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6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6EF3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-Label is not readable-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84B12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64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8D15A4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Lociando -Mallet</w:t>
            </w:r>
          </w:p>
        </w:tc>
      </w:tr>
      <w:tr w:rsidR="00BB1F27" w:rsidRPr="00C36819" w14:paraId="5A4E3E16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5C2A6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7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D463E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085EC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286F99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La Gurgue</w:t>
            </w:r>
          </w:p>
        </w:tc>
      </w:tr>
      <w:tr w:rsidR="00BB1F27" w:rsidRPr="00C36819" w14:paraId="593EF9D3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B0B56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8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2CCB7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Gironde/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87AA1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83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9618B7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Laroze</w:t>
            </w:r>
          </w:p>
        </w:tc>
      </w:tr>
      <w:tr w:rsidR="00BB1F27" w:rsidRPr="00C36819" w14:paraId="7535F09B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02E93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79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B9F3D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Pauillac (Gironde)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CB770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7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A2738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âteau Roc De Cambes</w:t>
            </w:r>
          </w:p>
        </w:tc>
      </w:tr>
      <w:tr w:rsidR="00BB1F27" w:rsidRPr="00C36819" w14:paraId="0087776B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5C54DC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80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303AC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4C1A11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64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90F158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abegorce margaux</w:t>
            </w:r>
          </w:p>
        </w:tc>
      </w:tr>
      <w:tr w:rsidR="00BB1F27" w:rsidRPr="00C36819" w14:paraId="66101DDA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FCEB0E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81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D27836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Médoc/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5AAC2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4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8B037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a Cabanne - pomerol</w:t>
            </w:r>
          </w:p>
        </w:tc>
      </w:tr>
      <w:tr w:rsidR="00BB1F27" w:rsidRPr="00C36819" w14:paraId="03105D66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5634B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82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307E3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Haut-Médoc / Gironde / 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66A685" w14:textId="77777777" w:rsidR="00BB1F27" w:rsidRPr="00C36819" w:rsidRDefault="00BB1F27" w:rsidP="00463C74">
            <w:pPr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0F327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mauvezin</w:t>
            </w:r>
          </w:p>
        </w:tc>
      </w:tr>
      <w:tr w:rsidR="00BB1F27" w:rsidRPr="00C36819" w14:paraId="22928BC0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DBB4D3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83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8B4C0EB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Margaux/irone/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59E60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1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8DAF26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Romas</w:t>
            </w:r>
          </w:p>
        </w:tc>
      </w:tr>
      <w:tr w:rsidR="00BB1F27" w:rsidRPr="00C36819" w14:paraId="31855D65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B0803E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84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8B069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Saint Emilio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87CB82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90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97041A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peyreau</w:t>
            </w:r>
          </w:p>
        </w:tc>
      </w:tr>
      <w:tr w:rsidR="00BB1F27" w:rsidRPr="00C36819" w14:paraId="6313C460" w14:textId="77777777" w:rsidTr="00C36819">
        <w:trPr>
          <w:trHeight w:val="65"/>
        </w:trPr>
        <w:tc>
          <w:tcPr>
            <w:tcW w:w="1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5CC095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F85</w:t>
            </w:r>
          </w:p>
        </w:tc>
        <w:tc>
          <w:tcPr>
            <w:tcW w:w="2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550C9D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ôtes De Bourg/Bordeaux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D1BFDF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222222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1981</w:t>
            </w:r>
          </w:p>
        </w:tc>
        <w:tc>
          <w:tcPr>
            <w:tcW w:w="3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BAA9E0" w14:textId="77777777" w:rsidR="00BB1F27" w:rsidRPr="00C36819" w:rsidRDefault="00BB1F27" w:rsidP="00463C74">
            <w:pPr>
              <w:ind w:left="720" w:hanging="720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C36819">
              <w:rPr>
                <w:rFonts w:ascii="Calibri" w:hAnsi="Calibri"/>
              </w:rPr>
              <w:t>Chateau le gay</w:t>
            </w:r>
          </w:p>
        </w:tc>
      </w:tr>
    </w:tbl>
    <w:bookmarkEnd w:id="1"/>
    <w:p w14:paraId="08617417" w14:textId="77777777" w:rsidR="00BB1F27" w:rsidRPr="00777D11" w:rsidRDefault="00BB1F27" w:rsidP="00BB1F27">
      <w:pPr>
        <w:rPr>
          <w:rFonts w:asciiTheme="minorHAnsi" w:hAnsiTheme="minorHAnsi" w:cstheme="minorHAnsi"/>
          <w:color w:val="222222"/>
          <w:sz w:val="22"/>
          <w:szCs w:val="21"/>
          <w:shd w:val="clear" w:color="auto" w:fill="FFFFFF"/>
          <w:lang w:val="en-GB" w:eastAsia="en-US"/>
        </w:rPr>
      </w:pPr>
      <w:r w:rsidRPr="00777D11">
        <w:rPr>
          <w:rFonts w:asciiTheme="minorHAnsi" w:hAnsiTheme="minorHAnsi" w:cstheme="minorHAnsi"/>
          <w:color w:val="222222"/>
          <w:szCs w:val="21"/>
          <w:shd w:val="clear" w:color="auto" w:fill="FFFFFF"/>
          <w:lang w:val="en-GB"/>
        </w:rPr>
        <w:t>*</w:t>
      </w:r>
      <w:r w:rsidRPr="00777D11">
        <w:rPr>
          <w:lang w:val="en-GB"/>
        </w:rPr>
        <w:t xml:space="preserve"> </w:t>
      </w:r>
      <w:r w:rsidRPr="00777D11">
        <w:rPr>
          <w:rFonts w:asciiTheme="minorHAnsi" w:hAnsiTheme="minorHAnsi" w:cstheme="minorHAnsi"/>
          <w:color w:val="222222"/>
          <w:szCs w:val="21"/>
          <w:shd w:val="clear" w:color="auto" w:fill="FFFFFF"/>
          <w:lang w:val="en-GB"/>
        </w:rPr>
        <w:t>The exact composition of grape varieties for these samples could not be found. The composition given is the one most commonly found in the region</w:t>
      </w:r>
    </w:p>
    <w:sectPr w:rsidR="00BB1F27" w:rsidRPr="00777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F27"/>
    <w:rsid w:val="004625E1"/>
    <w:rsid w:val="005A0AAA"/>
    <w:rsid w:val="0071732C"/>
    <w:rsid w:val="00790790"/>
    <w:rsid w:val="00991849"/>
    <w:rsid w:val="00BB1F27"/>
    <w:rsid w:val="00C36819"/>
    <w:rsid w:val="00D60818"/>
    <w:rsid w:val="00DD1AC1"/>
    <w:rsid w:val="00F77B80"/>
    <w:rsid w:val="00F93BE7"/>
    <w:rsid w:val="00FE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9A3D8A"/>
  <w15:chartTrackingRefBased/>
  <w15:docId w15:val="{9ABC2A2C-0351-499B-9E4F-EF500CDB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B1F27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BB1F2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B1F2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B1F27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B1F27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B1F27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B1F27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B1F27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B1F27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B1F27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1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B1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B1F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B1F2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B1F2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B1F2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B1F2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B1F2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B1F2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B1F2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BB1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B1F27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B1F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B1F27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BB1F2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B1F27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BB1F2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B1F2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B1F2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B1F27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BB1F27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BB1F27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7</cp:revision>
  <dcterms:created xsi:type="dcterms:W3CDTF">2024-12-25T09:42:00Z</dcterms:created>
  <dcterms:modified xsi:type="dcterms:W3CDTF">2024-12-25T10:47:00Z</dcterms:modified>
</cp:coreProperties>
</file>